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92CE8" w14:textId="38AC478F" w:rsidR="007359ED" w:rsidRPr="00C96F1E" w:rsidRDefault="00C96F1E" w:rsidP="007359ED">
      <w:pPr>
        <w:rPr>
          <w:rFonts w:ascii="Times New Roman" w:hAnsi="Times New Roman" w:cs="Times New Roman"/>
        </w:rPr>
      </w:pPr>
      <w:r w:rsidRPr="00C96F1E">
        <w:rPr>
          <w:rFonts w:ascii="Times New Roman" w:hAnsi="Times New Roman" w:cs="Times New Roman"/>
        </w:rPr>
        <w:t>S3 Appendix. Alignment of the protein-encoding sequences of three transcripts that encode ObDMR6 from sweet basil cultivar Dolly.</w:t>
      </w:r>
    </w:p>
    <w:p w14:paraId="2CFCB386" w14:textId="77777777" w:rsidR="007359ED" w:rsidRDefault="007359ED" w:rsidP="007359ED"/>
    <w:p w14:paraId="757FDD3D" w14:textId="77777777" w:rsidR="007359ED" w:rsidRDefault="007359ED" w:rsidP="007359ED"/>
    <w:p w14:paraId="45576AE4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ATGGAAACGAAGGTCATTAGTGGAACACAGTTCGCAAGCCTGCCGAGTTGCTATGTCCGT</w:t>
      </w:r>
    </w:p>
    <w:p w14:paraId="45AC7EE0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ATGGAAACGAAGGTCATTAGTGGAACACAGTTCACAAGCCTCCCGAGTTGCTATGTCCGT</w:t>
      </w:r>
    </w:p>
    <w:p w14:paraId="058C2D3F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ATGGAAACGAAGGTCATTAGTGGAACACAGTTCGCAAGCCTGCCGAGTTGCTATGTCCGT</w:t>
      </w:r>
    </w:p>
    <w:p w14:paraId="6DB08381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************ ******* ******************</w:t>
      </w:r>
    </w:p>
    <w:p w14:paraId="27B1DFDB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6DE58EED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CCAGAATCTGAGAGGCCAAAGTTATCTGAAGTTGCTGATTGCGAAGATGTTCCCGTCATT</w:t>
      </w:r>
    </w:p>
    <w:p w14:paraId="1AA9070C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CCAGAATCTGAGAGGCCAAAGTTATCTGAAGTTGCTGATTGCGAAGATGTTCCCGTCATT</w:t>
      </w:r>
    </w:p>
    <w:p w14:paraId="61800F08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CCAGAATCCGAGAGGCCTAAGTTATCTGAAGTTGCTGATTGCGAAGATGTTCCCGTCATT</w:t>
      </w:r>
    </w:p>
    <w:p w14:paraId="08CD7E2D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 ******** ******************************************</w:t>
      </w:r>
    </w:p>
    <w:p w14:paraId="4E6E36C6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75382D22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GATTTGGGCTGCGGAGATCGTGGCCTAATAGTCAAACAGATCGGTGATGCTTGTCGAGAA</w:t>
      </w:r>
    </w:p>
    <w:p w14:paraId="07285E14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GATTTGGGCTGCGGAGATCGTGGCCTAATAGTCAAACAGATCGGTGATGCTTGTCGAGAA</w:t>
      </w:r>
    </w:p>
    <w:p w14:paraId="32ADC7F5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GATTTGGGCTGCGGAGATCGTAGCCTGATAGTCAAACAGATCGGTGATGCTTGTCGAGAA</w:t>
      </w:r>
    </w:p>
    <w:p w14:paraId="4FDCDFAA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 **** *********************************</w:t>
      </w:r>
    </w:p>
    <w:p w14:paraId="677D588B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4EBAB9E4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TATGGATTTTTCCAGGTGATCAATCATGCAGTGCCGAAAGACATAGTGGATAAAATGGTG</w:t>
      </w:r>
    </w:p>
    <w:p w14:paraId="6C7A4128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TATGGATTTTTCCAGGTGATCAATCATGCAGTGCCGAAAGACATAGTGGATAAAATGGTG</w:t>
      </w:r>
    </w:p>
    <w:p w14:paraId="292299DD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TATGGATTTTTCCAGGTGATCAATCATGCAGTGCCGAAAGACATAGTGGATAAAATGGTG</w:t>
      </w:r>
    </w:p>
    <w:p w14:paraId="2F75705A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***************************************</w:t>
      </w:r>
    </w:p>
    <w:p w14:paraId="476407F5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639224FB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GGGGTGGCGCATGAATTCTTCAGTCTATCTGTGGAGGAGAAGATGAAATTATACTCTGAT</w:t>
      </w:r>
    </w:p>
    <w:p w14:paraId="78A1AF5C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GGGGTGGCGCATGAATTCTTCAGTCTATCTGTGGAGGAGAAGATGAAATTATACTCTGAT</w:t>
      </w:r>
    </w:p>
    <w:p w14:paraId="6DD15820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GGGGTGGCGCATGAATTCTTCAGTCTATCCGTGGAGGAGAAGATGAAATTATACTCTGAT</w:t>
      </w:r>
    </w:p>
    <w:p w14:paraId="132EBFA2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******** ******************************</w:t>
      </w:r>
    </w:p>
    <w:p w14:paraId="037A7502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0BE78853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GACCCTTCCAAAACTATGCGACTCTCCACGAGTTTCAACGTTAGAAAGGAGACCGTACAC</w:t>
      </w:r>
    </w:p>
    <w:p w14:paraId="4C658D47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GACCCTTCCAAAACTATGCGACTCTCCACGAGTTTCAACGTTAGAAAGGAGACCGTACAC</w:t>
      </w:r>
    </w:p>
    <w:p w14:paraId="6EE9AE50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GACCCTTCCAAAACTATGCGACTCTCCACGAGTTTCAACGTTAGAAAGGAGACCGTTCAC</w:t>
      </w:r>
    </w:p>
    <w:p w14:paraId="15D124E2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*********************************** ***</w:t>
      </w:r>
    </w:p>
    <w:p w14:paraId="1380A249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48DE7621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AACTGGAGAGACTATCTCAGGCTTCATTGTTACCCCTTGGAGAAATACGCGCCTGAATGG</w:t>
      </w:r>
    </w:p>
    <w:p w14:paraId="19669EE4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AACTGGAGAGACTATCTCAGGCTTCATTGTTACCCCTTGGAGAAATACGCGCCTGAATGG</w:t>
      </w:r>
    </w:p>
    <w:p w14:paraId="10EA4E92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AACTGGAGAGACTATCTCAGGCTTCATTGCTACCCCTTGGAGAAATACGCGCCTGAATGG</w:t>
      </w:r>
    </w:p>
    <w:p w14:paraId="07D5044B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******** ******************************</w:t>
      </w:r>
    </w:p>
    <w:p w14:paraId="12126F24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683E6CE7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CCATCTAATCCCTCTTCTTTCAAGGATATCGTAAGCACATACTGCAAAGAAGTTCGGGCC</w:t>
      </w:r>
    </w:p>
    <w:p w14:paraId="3DE4B5EE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CCATCTAATCCCTCTTCTTTCAAGGATATCGTAAGCACATACTGCAAAGAAGTTCGGGCC</w:t>
      </w:r>
    </w:p>
    <w:p w14:paraId="0A244767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CCATCTAATCCCTCTTCTTTCAAGGATATCGTAAGCACATACTGCAAAGAAGTTCGGGCC</w:t>
      </w:r>
    </w:p>
    <w:p w14:paraId="2CD3E906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***************************************</w:t>
      </w:r>
    </w:p>
    <w:p w14:paraId="589F6445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75D683C7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CTGGGATTCTGGTTGCAAGAGGCCATATCGGAGAGCCTCGGTTTACACAAAGACTGCCTC</w:t>
      </w:r>
    </w:p>
    <w:p w14:paraId="418A6BE5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CTGGGATTCTGGTTGCAAGAGGCCATATCGGAGAGCCTCGGTTTACACAAAGACTGCCTC</w:t>
      </w:r>
    </w:p>
    <w:p w14:paraId="7659FABE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CTGGGATTCTGGTTGCAAGAGGCCATATCGGAGAGCCTCGGTTTACACAAAGACTGCCTC</w:t>
      </w:r>
    </w:p>
    <w:p w14:paraId="74F540F5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***************************************</w:t>
      </w:r>
    </w:p>
    <w:p w14:paraId="7FC9F39B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01938436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AAGAATGTATTGGGAGAGCAAGGGCAACATATGGCCATCAACTTTTATCCTGCATGCCCA</w:t>
      </w:r>
    </w:p>
    <w:p w14:paraId="1343CBAF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AAGAATGTATTGGGAGAGCAAGGGCAACATATGGCCATCAACTTTTATCCTGCATGCCCA</w:t>
      </w:r>
    </w:p>
    <w:p w14:paraId="2AE9B7AB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AAGAATGTATTGGGAGAGCAAGGGCAACACATGGCCATCAACTTCTATCCTGCATGCCCA</w:t>
      </w:r>
    </w:p>
    <w:p w14:paraId="6337D7D9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******** ************** ***************</w:t>
      </w:r>
    </w:p>
    <w:p w14:paraId="70609548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444BCD76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GAACCAGATCTGACTTTCGGATTACCCGCTCATACAGATCCGAATGCGCTCACCATTCTC</w:t>
      </w:r>
    </w:p>
    <w:p w14:paraId="2B160DB2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GAACCAGATCTGACTTTCGGATTACCCGCTCATACAGATCCGAATGCGCTCACCATTCTC</w:t>
      </w:r>
    </w:p>
    <w:p w14:paraId="081839BD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GAACCAGATCTGACTTTCGGATTACCCGCTCATACAGATCCGAATGCACTCACCATTCTC</w:t>
      </w:r>
    </w:p>
    <w:p w14:paraId="246BB37F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************************** ************</w:t>
      </w:r>
    </w:p>
    <w:p w14:paraId="52D1CC94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55A22181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CTTCAAGATTTACTGGTTTCGGGTCTTCAGGTTCTCAAGGATGGGAAATGGTTAGCAATA</w:t>
      </w:r>
    </w:p>
    <w:p w14:paraId="47EC469A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CTTCAAGATTTACTGGTTTCGGGTCTTCAGGTTCTCAAGGATGGGAAATGGTTAGCAATA</w:t>
      </w:r>
    </w:p>
    <w:p w14:paraId="4E5D5BA2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lastRenderedPageBreak/>
        <w:t>comp38697_c0_seq1      CTTCAAGATTTACTGGTTTCGGGTCTTCAGGTTCTCAAGGATGGGAAATGGTTAGCAATA</w:t>
      </w:r>
    </w:p>
    <w:p w14:paraId="6E913FF3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***************************************</w:t>
      </w:r>
    </w:p>
    <w:p w14:paraId="554F2EE8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59C76E32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AAGCCCCAGCCAGATGCTTTTGTCATCAACATTGGTGATCAAATCCAGGCATTCAGTAAT</w:t>
      </w:r>
    </w:p>
    <w:p w14:paraId="52DB4DED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AAGCCCCAGCCAGATGCTTTTGTCATCAACATTGGTGATCAAATCCAGGCATTCAGTAAT</w:t>
      </w:r>
    </w:p>
    <w:p w14:paraId="42496E2A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AAGCCCCAGCCAGATGCTTTTGTCATCAACATTGGTGATCAAATCCAGGCATTCAGTAAT</w:t>
      </w:r>
    </w:p>
    <w:p w14:paraId="16141EC5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***************************************</w:t>
      </w:r>
    </w:p>
    <w:p w14:paraId="1CED396B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53C08D25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GGGAAGTACAGAAGCGTGTGGCATCGAGC-------------------------------</w:t>
      </w:r>
    </w:p>
    <w:p w14:paraId="1CF3A507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GGGAAGTACAGAAGCGTGTGGCATCGAGC-------------------------------</w:t>
      </w:r>
    </w:p>
    <w:p w14:paraId="4A0EB630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GGGAAGTACAGAAGCGTGTGGCATCGAGCTGTCGTAAATTCGAACAAAGCCAGACTCTCG</w:t>
      </w:r>
    </w:p>
    <w:p w14:paraId="31703591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*****************************                               </w:t>
      </w:r>
    </w:p>
    <w:p w14:paraId="38C3C542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497336B0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------------------------------------------------------------</w:t>
      </w:r>
    </w:p>
    <w:p w14:paraId="6405E33D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------------------------------------------------------------</w:t>
      </w:r>
    </w:p>
    <w:p w14:paraId="50EB8B2D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GTCGCTTCATTCCTCTGCCCGTGCGATGCAGCAAATATCAGCGCTCCAAATGAACTTACA</w:t>
      </w:r>
    </w:p>
    <w:p w14:paraId="77472C63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</w:t>
      </w:r>
    </w:p>
    <w:p w14:paraId="007ED984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1D6B40B2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------------------------------------------------------------</w:t>
      </w:r>
    </w:p>
    <w:p w14:paraId="369DB8CB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------------------------------------------------------------</w:t>
      </w:r>
    </w:p>
    <w:p w14:paraId="5BC717B4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ACCGGCGATGATCGAGCAATATACAGAGGTTTTACATATGCCGAGTACTACAAAAAGTTC</w:t>
      </w:r>
    </w:p>
    <w:p w14:paraId="7FE52F5A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       </w:t>
      </w:r>
    </w:p>
    <w:p w14:paraId="16567D2B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</w:p>
    <w:p w14:paraId="0F0C9CA3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2      ---------------------------------------------------</w:t>
      </w:r>
    </w:p>
    <w:p w14:paraId="71E1CDA9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1_seq3      ---------------------------------------------------</w:t>
      </w:r>
    </w:p>
    <w:p w14:paraId="7E9BD24A" w14:textId="77777777" w:rsidR="007359ED" w:rsidRPr="007359ED" w:rsidRDefault="007359ED" w:rsidP="007359ED">
      <w:pPr>
        <w:rPr>
          <w:rFonts w:ascii="Courier New" w:hAnsi="Courier New" w:cs="Courier New"/>
          <w:sz w:val="18"/>
          <w:szCs w:val="18"/>
        </w:rPr>
      </w:pPr>
      <w:r w:rsidRPr="007359ED">
        <w:rPr>
          <w:rFonts w:ascii="Courier New" w:hAnsi="Courier New" w:cs="Courier New"/>
          <w:sz w:val="18"/>
          <w:szCs w:val="18"/>
        </w:rPr>
        <w:t>comp38697_c0_seq1      TGGAGCCGGAACCTGGATCAGGAGCACTGCCTGGAACTATTCAAGAATTAG</w:t>
      </w:r>
    </w:p>
    <w:p w14:paraId="35464C69" w14:textId="3ADF5180" w:rsidR="004933AC" w:rsidRPr="007359ED" w:rsidRDefault="007359ED" w:rsidP="007359ED">
      <w:pPr>
        <w:rPr>
          <w:rFonts w:ascii="Courier" w:hAnsi="Courier"/>
          <w:sz w:val="18"/>
          <w:szCs w:val="18"/>
        </w:rPr>
      </w:pPr>
      <w:r w:rsidRPr="007359ED">
        <w:rPr>
          <w:rFonts w:ascii="Courier" w:hAnsi="Courier"/>
          <w:sz w:val="18"/>
          <w:szCs w:val="18"/>
        </w:rPr>
        <w:t xml:space="preserve">                                                                          </w:t>
      </w:r>
    </w:p>
    <w:sectPr w:rsidR="004933AC" w:rsidRPr="00735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9ED"/>
    <w:rsid w:val="00050258"/>
    <w:rsid w:val="00066F1A"/>
    <w:rsid w:val="000C5AD1"/>
    <w:rsid w:val="000D42EB"/>
    <w:rsid w:val="001E212F"/>
    <w:rsid w:val="001F1330"/>
    <w:rsid w:val="002727B6"/>
    <w:rsid w:val="004933AC"/>
    <w:rsid w:val="004D0094"/>
    <w:rsid w:val="004D1EFA"/>
    <w:rsid w:val="0051528A"/>
    <w:rsid w:val="005A683D"/>
    <w:rsid w:val="007359ED"/>
    <w:rsid w:val="0074441C"/>
    <w:rsid w:val="0075174A"/>
    <w:rsid w:val="00781D7F"/>
    <w:rsid w:val="007C7A33"/>
    <w:rsid w:val="00827573"/>
    <w:rsid w:val="00896F5B"/>
    <w:rsid w:val="008972B5"/>
    <w:rsid w:val="008E5EF0"/>
    <w:rsid w:val="009239A0"/>
    <w:rsid w:val="00934F06"/>
    <w:rsid w:val="00941926"/>
    <w:rsid w:val="0097035E"/>
    <w:rsid w:val="00AD20A5"/>
    <w:rsid w:val="00B85D64"/>
    <w:rsid w:val="00BC61F3"/>
    <w:rsid w:val="00C911BA"/>
    <w:rsid w:val="00C96F1E"/>
    <w:rsid w:val="00C97745"/>
    <w:rsid w:val="00CC2126"/>
    <w:rsid w:val="00CF42DB"/>
    <w:rsid w:val="00D2771B"/>
    <w:rsid w:val="00D83C22"/>
    <w:rsid w:val="00E5330A"/>
    <w:rsid w:val="00F22718"/>
    <w:rsid w:val="00F8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09822"/>
  <w15:chartTrackingRefBased/>
  <w15:docId w15:val="{511EC8A0-6CF0-D74E-AB9A-8CA4A7507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4</Words>
  <Characters>5310</Characters>
  <Application>Microsoft Office Word</Application>
  <DocSecurity>0</DocSecurity>
  <Lines>1327</Lines>
  <Paragraphs>4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ying</dc:creator>
  <cp:keywords/>
  <dc:description/>
  <cp:lastModifiedBy>Miaoying</cp:lastModifiedBy>
  <cp:revision>2</cp:revision>
  <dcterms:created xsi:type="dcterms:W3CDTF">2021-03-18T03:28:00Z</dcterms:created>
  <dcterms:modified xsi:type="dcterms:W3CDTF">2021-03-18T03:39:00Z</dcterms:modified>
</cp:coreProperties>
</file>